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8D693" w14:textId="29E93E0E" w:rsidR="00E37AA0" w:rsidRPr="00995EF4" w:rsidRDefault="005C638D">
      <w:pPr>
        <w:rPr>
          <w:rFonts w:ascii="Times New Roman" w:hAnsi="Times New Roman" w:cs="Times New Roman"/>
          <w:b/>
          <w:bCs/>
          <w:lang w:val="en-US"/>
        </w:rPr>
      </w:pPr>
      <w:r w:rsidRPr="00995EF4">
        <w:rPr>
          <w:rFonts w:ascii="Times New Roman" w:hAnsi="Times New Roman" w:cs="Times New Roman"/>
          <w:b/>
          <w:bCs/>
          <w:lang w:val="en-US"/>
        </w:rPr>
        <w:t>Supplementary Table</w:t>
      </w:r>
      <w:r w:rsidR="00995EF4" w:rsidRPr="00995EF4">
        <w:rPr>
          <w:rFonts w:ascii="Times New Roman" w:hAnsi="Times New Roman" w:cs="Times New Roman"/>
          <w:b/>
          <w:bCs/>
          <w:lang w:val="en-US"/>
        </w:rPr>
        <w:t xml:space="preserve"> (S1)</w:t>
      </w:r>
    </w:p>
    <w:p w14:paraId="73FE6B23" w14:textId="02610592" w:rsidR="00995EF4" w:rsidRDefault="00995EF4">
      <w:pPr>
        <w:rPr>
          <w:rFonts w:ascii="Times New Roman" w:hAnsi="Times New Roman" w:cs="Times New Roman"/>
          <w:lang w:val="en-US"/>
        </w:rPr>
      </w:pPr>
    </w:p>
    <w:p w14:paraId="5F1F5C39" w14:textId="79B25425" w:rsidR="00995EF4" w:rsidRPr="005C638D" w:rsidRDefault="00995E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arch Terms</w:t>
      </w:r>
    </w:p>
    <w:p w14:paraId="6A787149" w14:textId="299EF914" w:rsidR="005C638D" w:rsidRPr="005C638D" w:rsidRDefault="005C638D">
      <w:pPr>
        <w:rPr>
          <w:rFonts w:ascii="Times New Roman" w:hAnsi="Times New Roman" w:cs="Times New Roman"/>
          <w:lang w:val="en-US"/>
        </w:rPr>
      </w:pPr>
    </w:p>
    <w:p w14:paraId="19F4B2E9" w14:textId="77777777" w:rsidR="005C638D" w:rsidRPr="00AD0650" w:rsidRDefault="005C638D" w:rsidP="005C638D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Cs/>
          <w:lang w:val="en-AU"/>
        </w:rPr>
      </w:pPr>
      <w:r w:rsidRPr="005C638D">
        <w:rPr>
          <w:rFonts w:ascii="Times New Roman" w:eastAsia="Calibri" w:hAnsi="Times New Roman" w:cs="Times New Roman"/>
          <w:bCs/>
        </w:rPr>
        <w:t>The full search strategy from</w:t>
      </w:r>
      <w:r w:rsidRPr="000B647B">
        <w:rPr>
          <w:rFonts w:ascii="Times New Roman" w:eastAsia="Calibri" w:hAnsi="Times New Roman" w:cs="Times New Roman"/>
          <w:bCs/>
        </w:rPr>
        <w:t xml:space="preserve"> the library scientist </w:t>
      </w:r>
      <w:r>
        <w:rPr>
          <w:rFonts w:ascii="Times New Roman" w:eastAsia="Calibri" w:hAnsi="Times New Roman" w:cs="Times New Roman"/>
          <w:bCs/>
        </w:rPr>
        <w:t>for PubMed included</w:t>
      </w:r>
      <w:r w:rsidRPr="000B647B">
        <w:rPr>
          <w:rFonts w:ascii="Times New Roman" w:eastAsia="Calibri" w:hAnsi="Times New Roman" w:cs="Times New Roman"/>
          <w:bCs/>
        </w:rPr>
        <w:t xml:space="preserve"> </w:t>
      </w:r>
      <w:r w:rsidRPr="00AD0650">
        <w:rPr>
          <w:rFonts w:ascii="Times New Roman" w:eastAsia="Times New Roman" w:hAnsi="Times New Roman" w:cs="Times New Roman"/>
        </w:rPr>
        <w:t>((Campus sexual assault[Title/Abstract] OR sexual assault[Title/Abstract] OR rape[Title/Abstract] OR gender-based violence[Title/Abstract] OR sexual victimization[Title/Abstract]) AND (Prevention[Title/Abstract] OR intervention[Title/Abstract] OR education[Title/Abstract] OR bystander program[Title/Abstract] OR program[Title/Abstract] OR consent education[Title/Abstract] OR awareness[Title/Abstract])) AND (Student*[Title/Abstract] OR college student[Title/Abstract] OR undergraduate[Title/Abstract])</w:t>
      </w:r>
    </w:p>
    <w:p w14:paraId="52C63BE5" w14:textId="77777777" w:rsidR="005C638D" w:rsidRPr="005C638D" w:rsidRDefault="005C638D">
      <w:pPr>
        <w:rPr>
          <w:lang w:val="en-US"/>
        </w:rPr>
      </w:pPr>
    </w:p>
    <w:sectPr w:rsidR="005C638D" w:rsidRPr="005C638D" w:rsidSect="008C7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8D"/>
    <w:rsid w:val="005C638D"/>
    <w:rsid w:val="008C722E"/>
    <w:rsid w:val="00995EF4"/>
    <w:rsid w:val="00C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73960"/>
  <w15:chartTrackingRefBased/>
  <w15:docId w15:val="{3EE797C9-6C4E-3C49-8EBD-DF2FE2E5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5-08T16:05:00Z</dcterms:created>
  <dcterms:modified xsi:type="dcterms:W3CDTF">2024-05-13T18:12:00Z</dcterms:modified>
</cp:coreProperties>
</file>